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736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16"/>
        <w:gridCol w:w="1000"/>
        <w:gridCol w:w="1400"/>
        <w:gridCol w:w="1420"/>
        <w:gridCol w:w="1200"/>
      </w:tblGrid>
      <w:tr w:rsidR="008C2902" w:rsidRPr="008C2902" w14:paraId="5D71EB72" w14:textId="77777777" w:rsidTr="008C2902">
        <w:trPr>
          <w:trHeight w:val="300"/>
        </w:trPr>
        <w:tc>
          <w:tcPr>
            <w:tcW w:w="1716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9FC7" w14:textId="77777777" w:rsidR="008C2902" w:rsidRPr="008C2902" w:rsidRDefault="008C2902" w:rsidP="00011BBC">
            <w:pPr>
              <w:spacing w:line="360" w:lineRule="auto"/>
              <w:rPr>
                <w:color w:val="000000"/>
                <w:sz w:val="18"/>
                <w:szCs w:val="18"/>
              </w:rPr>
            </w:pPr>
            <w:proofErr w:type="spellStart"/>
            <w:r w:rsidRPr="008C2902">
              <w:rPr>
                <w:color w:val="000000"/>
                <w:sz w:val="18"/>
                <w:szCs w:val="18"/>
              </w:rPr>
              <w:t>Antibody</w:t>
            </w:r>
            <w:proofErr w:type="spellEnd"/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3CB5" w14:textId="77777777" w:rsidR="008C2902" w:rsidRPr="008C2902" w:rsidRDefault="008C2902" w:rsidP="00011BBC">
            <w:pPr>
              <w:spacing w:line="360" w:lineRule="auto"/>
              <w:rPr>
                <w:color w:val="000000"/>
                <w:sz w:val="18"/>
                <w:szCs w:val="18"/>
              </w:rPr>
            </w:pPr>
            <w:proofErr w:type="spellStart"/>
            <w:r w:rsidRPr="008C2902">
              <w:rPr>
                <w:color w:val="000000"/>
                <w:sz w:val="18"/>
                <w:szCs w:val="18"/>
              </w:rPr>
              <w:t>Clone</w:t>
            </w:r>
            <w:proofErr w:type="spellEnd"/>
          </w:p>
        </w:tc>
        <w:tc>
          <w:tcPr>
            <w:tcW w:w="14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B40E" w14:textId="77777777" w:rsidR="008C2902" w:rsidRPr="008C2902" w:rsidRDefault="008C2902" w:rsidP="00011BBC">
            <w:pPr>
              <w:spacing w:line="360" w:lineRule="auto"/>
              <w:rPr>
                <w:color w:val="000000"/>
                <w:sz w:val="18"/>
                <w:szCs w:val="18"/>
              </w:rPr>
            </w:pPr>
            <w:proofErr w:type="spellStart"/>
            <w:r w:rsidRPr="008C2902">
              <w:rPr>
                <w:color w:val="000000"/>
                <w:sz w:val="18"/>
                <w:szCs w:val="18"/>
              </w:rPr>
              <w:t>Supplier</w:t>
            </w:r>
            <w:proofErr w:type="spellEnd"/>
          </w:p>
        </w:tc>
        <w:tc>
          <w:tcPr>
            <w:tcW w:w="14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51ECD" w14:textId="77777777" w:rsidR="008C2902" w:rsidRPr="008C2902" w:rsidRDefault="008C2902" w:rsidP="00011BBC">
            <w:pPr>
              <w:spacing w:line="360" w:lineRule="auto"/>
              <w:rPr>
                <w:color w:val="000000"/>
                <w:sz w:val="18"/>
                <w:szCs w:val="18"/>
              </w:rPr>
            </w:pPr>
            <w:proofErr w:type="spellStart"/>
            <w:r w:rsidRPr="008C2902">
              <w:rPr>
                <w:color w:val="000000"/>
                <w:sz w:val="18"/>
                <w:szCs w:val="18"/>
              </w:rPr>
              <w:t>Concentration</w:t>
            </w:r>
            <w:proofErr w:type="spellEnd"/>
          </w:p>
        </w:tc>
        <w:tc>
          <w:tcPr>
            <w:tcW w:w="120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0B8820" w14:textId="77777777" w:rsidR="008C2902" w:rsidRPr="008C2902" w:rsidRDefault="008C2902" w:rsidP="00011BBC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8C2902">
              <w:rPr>
                <w:color w:val="000000"/>
                <w:sz w:val="18"/>
                <w:szCs w:val="18"/>
              </w:rPr>
              <w:t>Label</w:t>
            </w:r>
          </w:p>
        </w:tc>
      </w:tr>
      <w:tr w:rsidR="008C2902" w:rsidRPr="008C2902" w14:paraId="69C72D72" w14:textId="77777777" w:rsidTr="008C2902">
        <w:trPr>
          <w:trHeight w:val="45"/>
        </w:trPr>
        <w:tc>
          <w:tcPr>
            <w:tcW w:w="171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5A9D" w14:textId="77777777" w:rsidR="008C2902" w:rsidRPr="008C2902" w:rsidRDefault="008C2902" w:rsidP="00011BBC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8C290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2FF3" w14:textId="77777777" w:rsidR="008C2902" w:rsidRPr="008C2902" w:rsidRDefault="008C2902" w:rsidP="00011BBC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8C290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3AF2" w14:textId="77777777" w:rsidR="008C2902" w:rsidRPr="008C2902" w:rsidRDefault="008C2902" w:rsidP="00011BBC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8C290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928B" w14:textId="77777777" w:rsidR="008C2902" w:rsidRPr="008C2902" w:rsidRDefault="008C2902" w:rsidP="00011BBC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8C290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063992F3" w14:textId="77777777" w:rsidR="008C2902" w:rsidRPr="008C2902" w:rsidRDefault="008C2902" w:rsidP="00011BBC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8C2902">
              <w:rPr>
                <w:color w:val="000000"/>
                <w:sz w:val="18"/>
                <w:szCs w:val="18"/>
              </w:rPr>
              <w:t> </w:t>
            </w:r>
          </w:p>
        </w:tc>
      </w:tr>
      <w:tr w:rsidR="008C2902" w:rsidRPr="008C2902" w14:paraId="0EB25566" w14:textId="77777777" w:rsidTr="008C2902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9275EF6" w14:textId="77777777" w:rsidR="008C2902" w:rsidRPr="008C2902" w:rsidRDefault="008C2902" w:rsidP="00011BBC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8C2902">
              <w:rPr>
                <w:color w:val="000000"/>
                <w:sz w:val="18"/>
                <w:szCs w:val="18"/>
              </w:rPr>
              <w:t>ICAM-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672B01A" w14:textId="77777777" w:rsidR="008C2902" w:rsidRPr="008C2902" w:rsidRDefault="008C2902" w:rsidP="00011BBC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8C2902">
              <w:rPr>
                <w:color w:val="000000"/>
                <w:sz w:val="18"/>
                <w:szCs w:val="18"/>
              </w:rPr>
              <w:t>YN1/1.7.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8DA99C8" w14:textId="77777777" w:rsidR="008C2902" w:rsidRPr="008C2902" w:rsidRDefault="008C2902" w:rsidP="00011BBC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8C2902">
              <w:rPr>
                <w:color w:val="000000"/>
                <w:sz w:val="18"/>
                <w:szCs w:val="18"/>
              </w:rPr>
              <w:t>Biolegend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0775B93" w14:textId="77777777" w:rsidR="008C2902" w:rsidRPr="008C2902" w:rsidRDefault="008C2902" w:rsidP="00011BBC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8C2902">
              <w:rPr>
                <w:color w:val="000000"/>
                <w:sz w:val="18"/>
                <w:szCs w:val="18"/>
              </w:rPr>
              <w:t xml:space="preserve"> 1:12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E00C5D5" w14:textId="77777777" w:rsidR="008C2902" w:rsidRPr="008C2902" w:rsidRDefault="008C2902" w:rsidP="00011BBC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8C2902">
              <w:rPr>
                <w:color w:val="000000"/>
                <w:sz w:val="18"/>
                <w:szCs w:val="18"/>
              </w:rPr>
              <w:t>Alexa 488</w:t>
            </w:r>
          </w:p>
        </w:tc>
      </w:tr>
      <w:tr w:rsidR="008C2902" w:rsidRPr="008C2902" w14:paraId="718019D8" w14:textId="77777777" w:rsidTr="008C2902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A82D570" w14:textId="77777777" w:rsidR="008C2902" w:rsidRPr="008C2902" w:rsidRDefault="008C2902" w:rsidP="00011BBC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8C2902">
              <w:rPr>
                <w:color w:val="000000"/>
                <w:sz w:val="18"/>
                <w:szCs w:val="18"/>
              </w:rPr>
              <w:t>CD11b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8430A0C" w14:textId="77777777" w:rsidR="008C2902" w:rsidRPr="008C2902" w:rsidRDefault="008C2902" w:rsidP="00011BBC">
            <w:pPr>
              <w:spacing w:line="360" w:lineRule="auto"/>
              <w:rPr>
                <w:sz w:val="18"/>
                <w:szCs w:val="18"/>
              </w:rPr>
            </w:pPr>
            <w:r w:rsidRPr="008C2902">
              <w:rPr>
                <w:sz w:val="18"/>
                <w:szCs w:val="18"/>
              </w:rPr>
              <w:t>M1/7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EE53876" w14:textId="77777777" w:rsidR="008C2902" w:rsidRPr="008C2902" w:rsidRDefault="008C2902" w:rsidP="00011BBC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8C2902">
              <w:rPr>
                <w:sz w:val="18"/>
                <w:szCs w:val="18"/>
              </w:rPr>
              <w:t>eBioscience</w:t>
            </w:r>
            <w:proofErr w:type="spellEnd"/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57206E1" w14:textId="77777777" w:rsidR="008C2902" w:rsidRPr="008C2902" w:rsidRDefault="008C2902" w:rsidP="00011BBC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8C2902">
              <w:rPr>
                <w:color w:val="000000"/>
                <w:sz w:val="18"/>
                <w:szCs w:val="18"/>
              </w:rPr>
              <w:t xml:space="preserve"> 1:8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27EB204" w14:textId="77777777" w:rsidR="008C2902" w:rsidRPr="008C2902" w:rsidRDefault="008C2902" w:rsidP="00011BBC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8C2902">
              <w:rPr>
                <w:color w:val="000000"/>
                <w:sz w:val="18"/>
                <w:szCs w:val="18"/>
              </w:rPr>
              <w:t>Alexa 488</w:t>
            </w:r>
          </w:p>
        </w:tc>
      </w:tr>
      <w:tr w:rsidR="008C2902" w:rsidRPr="008C2902" w14:paraId="5E2BA72B" w14:textId="77777777" w:rsidTr="008C2902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A6C5DDE" w14:textId="77777777" w:rsidR="008C2902" w:rsidRPr="008C2902" w:rsidRDefault="008C2902" w:rsidP="00011BBC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8C2902">
              <w:rPr>
                <w:color w:val="000000"/>
                <w:sz w:val="18"/>
                <w:szCs w:val="18"/>
              </w:rPr>
              <w:t>CD4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A59E4CB" w14:textId="77777777" w:rsidR="008C2902" w:rsidRPr="008C2902" w:rsidRDefault="008C2902" w:rsidP="00011BBC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8C2902">
              <w:rPr>
                <w:color w:val="000000"/>
                <w:sz w:val="18"/>
                <w:szCs w:val="18"/>
              </w:rPr>
              <w:t>30-F1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5AAFCBD" w14:textId="77777777" w:rsidR="008C2902" w:rsidRPr="008C2902" w:rsidRDefault="008C2902" w:rsidP="00011BBC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8C2902">
              <w:rPr>
                <w:color w:val="000000"/>
                <w:sz w:val="18"/>
                <w:szCs w:val="18"/>
              </w:rPr>
              <w:t xml:space="preserve">BD </w:t>
            </w:r>
            <w:proofErr w:type="spellStart"/>
            <w:r w:rsidRPr="008C2902">
              <w:rPr>
                <w:color w:val="000000"/>
                <w:sz w:val="18"/>
                <w:szCs w:val="18"/>
              </w:rPr>
              <w:t>Bioscience</w:t>
            </w:r>
            <w:proofErr w:type="spellEnd"/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81421BD" w14:textId="77777777" w:rsidR="008C2902" w:rsidRPr="008C2902" w:rsidRDefault="008C2902" w:rsidP="00011BBC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8C2902">
              <w:rPr>
                <w:color w:val="000000"/>
                <w:sz w:val="18"/>
                <w:szCs w:val="18"/>
              </w:rPr>
              <w:t xml:space="preserve"> 1:24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75F4D77" w14:textId="77777777" w:rsidR="008C2902" w:rsidRPr="008C2902" w:rsidRDefault="008C2902" w:rsidP="00011BBC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8C2902">
              <w:rPr>
                <w:color w:val="000000"/>
                <w:sz w:val="18"/>
                <w:szCs w:val="18"/>
              </w:rPr>
              <w:t>FITC</w:t>
            </w:r>
          </w:p>
        </w:tc>
      </w:tr>
      <w:tr w:rsidR="008C2902" w:rsidRPr="008C2902" w14:paraId="60EFB391" w14:textId="77777777" w:rsidTr="008C2902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BB90DC3" w14:textId="77777777" w:rsidR="008C2902" w:rsidRPr="008C2902" w:rsidRDefault="008C2902" w:rsidP="00011BBC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8C2902">
              <w:rPr>
                <w:color w:val="000000"/>
                <w:sz w:val="18"/>
                <w:szCs w:val="18"/>
              </w:rPr>
              <w:t>F4/8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551D652" w14:textId="77777777" w:rsidR="008C2902" w:rsidRPr="008C2902" w:rsidRDefault="008C2902" w:rsidP="00011BBC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8C2902">
              <w:rPr>
                <w:color w:val="000000"/>
                <w:sz w:val="18"/>
                <w:szCs w:val="18"/>
              </w:rPr>
              <w:t>BM8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F97D184" w14:textId="77777777" w:rsidR="008C2902" w:rsidRPr="008C2902" w:rsidRDefault="008C2902" w:rsidP="00011BBC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8C2902">
              <w:rPr>
                <w:sz w:val="18"/>
                <w:szCs w:val="18"/>
              </w:rPr>
              <w:t>eBioscience</w:t>
            </w:r>
            <w:proofErr w:type="spellEnd"/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4A4A2DF" w14:textId="77777777" w:rsidR="008C2902" w:rsidRPr="008C2902" w:rsidRDefault="008C2902" w:rsidP="00011BBC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8C2902">
              <w:rPr>
                <w:color w:val="000000"/>
                <w:sz w:val="18"/>
                <w:szCs w:val="18"/>
              </w:rPr>
              <w:t xml:space="preserve"> 1:24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B08F019" w14:textId="77777777" w:rsidR="008C2902" w:rsidRPr="008C2902" w:rsidRDefault="008C2902" w:rsidP="00011BBC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8C2902">
              <w:rPr>
                <w:color w:val="000000"/>
                <w:sz w:val="18"/>
                <w:szCs w:val="18"/>
              </w:rPr>
              <w:t>Alexa 488</w:t>
            </w:r>
          </w:p>
        </w:tc>
      </w:tr>
      <w:tr w:rsidR="008C2902" w:rsidRPr="008C2902" w14:paraId="7E28F9AD" w14:textId="77777777" w:rsidTr="008C2902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6C89C43" w14:textId="77777777" w:rsidR="008C2902" w:rsidRPr="008C2902" w:rsidRDefault="008C2902" w:rsidP="00011BBC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8C2902">
              <w:rPr>
                <w:color w:val="000000"/>
                <w:sz w:val="18"/>
                <w:szCs w:val="18"/>
              </w:rPr>
              <w:t>CD11c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91FA755" w14:textId="77777777" w:rsidR="008C2902" w:rsidRPr="008C2902" w:rsidRDefault="008C2902" w:rsidP="00011BBC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8C2902">
              <w:rPr>
                <w:color w:val="000000"/>
                <w:sz w:val="18"/>
                <w:szCs w:val="18"/>
              </w:rPr>
              <w:t>N418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E633E6D" w14:textId="77777777" w:rsidR="008C2902" w:rsidRPr="008C2902" w:rsidRDefault="008C2902" w:rsidP="00011BBC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8C2902">
              <w:rPr>
                <w:sz w:val="18"/>
                <w:szCs w:val="18"/>
              </w:rPr>
              <w:t>eBioscience</w:t>
            </w:r>
            <w:proofErr w:type="spellEnd"/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575CB28" w14:textId="77777777" w:rsidR="008C2902" w:rsidRPr="008C2902" w:rsidRDefault="008C2902" w:rsidP="00011BBC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8C2902">
              <w:rPr>
                <w:color w:val="000000"/>
                <w:sz w:val="18"/>
                <w:szCs w:val="18"/>
              </w:rPr>
              <w:t xml:space="preserve"> 1:4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2FF7B45" w14:textId="77777777" w:rsidR="008C2902" w:rsidRPr="008C2902" w:rsidRDefault="008C2902" w:rsidP="00011BBC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8C2902">
              <w:rPr>
                <w:color w:val="000000"/>
                <w:sz w:val="18"/>
                <w:szCs w:val="18"/>
              </w:rPr>
              <w:t>Alexa 488</w:t>
            </w:r>
          </w:p>
        </w:tc>
      </w:tr>
      <w:tr w:rsidR="008C2902" w:rsidRPr="008C2902" w14:paraId="70A8EFE1" w14:textId="77777777" w:rsidTr="008C2902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E65784E" w14:textId="77777777" w:rsidR="008C2902" w:rsidRPr="008C2902" w:rsidRDefault="008C2902" w:rsidP="00011BBC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8C2902">
              <w:rPr>
                <w:color w:val="000000"/>
                <w:sz w:val="18"/>
                <w:szCs w:val="18"/>
              </w:rPr>
              <w:t>CD45R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5C52E04" w14:textId="77777777" w:rsidR="008C2902" w:rsidRPr="008C2902" w:rsidRDefault="008C2902" w:rsidP="00011BBC">
            <w:pPr>
              <w:spacing w:line="360" w:lineRule="auto"/>
              <w:rPr>
                <w:sz w:val="18"/>
                <w:szCs w:val="18"/>
              </w:rPr>
            </w:pPr>
            <w:r w:rsidRPr="008C2902">
              <w:rPr>
                <w:sz w:val="18"/>
                <w:szCs w:val="18"/>
              </w:rPr>
              <w:t>RA3-6B3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8831597" w14:textId="77777777" w:rsidR="008C2902" w:rsidRPr="008C2902" w:rsidRDefault="008C2902" w:rsidP="00011BBC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8C2902">
              <w:rPr>
                <w:color w:val="000000"/>
                <w:sz w:val="18"/>
                <w:szCs w:val="18"/>
              </w:rPr>
              <w:t xml:space="preserve">BD </w:t>
            </w:r>
            <w:proofErr w:type="spellStart"/>
            <w:r w:rsidRPr="008C2902">
              <w:rPr>
                <w:color w:val="000000"/>
                <w:sz w:val="18"/>
                <w:szCs w:val="18"/>
              </w:rPr>
              <w:t>Bioscience</w:t>
            </w:r>
            <w:proofErr w:type="spellEnd"/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5EA8E84" w14:textId="77777777" w:rsidR="008C2902" w:rsidRPr="008C2902" w:rsidRDefault="008C2902" w:rsidP="00011BBC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8C2902">
              <w:rPr>
                <w:color w:val="000000"/>
                <w:sz w:val="18"/>
                <w:szCs w:val="18"/>
              </w:rPr>
              <w:t xml:space="preserve"> 1:24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26A3CBC" w14:textId="77777777" w:rsidR="008C2902" w:rsidRPr="008C2902" w:rsidRDefault="008C2902" w:rsidP="00011BBC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8C2902">
              <w:rPr>
                <w:color w:val="000000"/>
                <w:sz w:val="18"/>
                <w:szCs w:val="18"/>
              </w:rPr>
              <w:t>Alexa 488</w:t>
            </w:r>
          </w:p>
        </w:tc>
      </w:tr>
      <w:tr w:rsidR="008C2902" w:rsidRPr="008C2902" w14:paraId="1BB638BE" w14:textId="77777777" w:rsidTr="008C2902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F3507D4" w14:textId="77777777" w:rsidR="008C2902" w:rsidRPr="008C2902" w:rsidRDefault="008C2902" w:rsidP="00011BBC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8C2902">
              <w:rPr>
                <w:color w:val="000000"/>
                <w:sz w:val="18"/>
                <w:szCs w:val="18"/>
              </w:rPr>
              <w:t>CD11c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07A1075" w14:textId="77777777" w:rsidR="008C2902" w:rsidRPr="008C2902" w:rsidRDefault="008C2902" w:rsidP="00011BBC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8C2902">
              <w:rPr>
                <w:color w:val="000000"/>
                <w:sz w:val="18"/>
                <w:szCs w:val="18"/>
              </w:rPr>
              <w:t>N418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5D61412" w14:textId="77777777" w:rsidR="008C2902" w:rsidRPr="008C2902" w:rsidRDefault="008C2902" w:rsidP="00011BBC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8C2902">
              <w:rPr>
                <w:color w:val="000000"/>
                <w:sz w:val="18"/>
                <w:szCs w:val="18"/>
              </w:rPr>
              <w:t>Biolegend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EB5FB9B" w14:textId="77777777" w:rsidR="008C2902" w:rsidRPr="008C2902" w:rsidRDefault="008C2902" w:rsidP="00011BBC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8C2902">
              <w:rPr>
                <w:color w:val="000000"/>
                <w:sz w:val="18"/>
                <w:szCs w:val="18"/>
              </w:rPr>
              <w:t xml:space="preserve"> 1:8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682319E" w14:textId="77777777" w:rsidR="008C2902" w:rsidRPr="008C2902" w:rsidRDefault="008C2902" w:rsidP="00011BBC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8C2902">
              <w:rPr>
                <w:color w:val="000000"/>
                <w:sz w:val="18"/>
                <w:szCs w:val="18"/>
              </w:rPr>
              <w:t>Alexa 488</w:t>
            </w:r>
          </w:p>
        </w:tc>
      </w:tr>
      <w:tr w:rsidR="008C2902" w:rsidRPr="008C2902" w14:paraId="7D8DE2BA" w14:textId="77777777" w:rsidTr="008C2902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270B9FE" w14:textId="77777777" w:rsidR="008C2902" w:rsidRPr="008C2902" w:rsidRDefault="008C2902" w:rsidP="00011BBC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8C2902">
              <w:rPr>
                <w:color w:val="000000"/>
                <w:sz w:val="18"/>
                <w:szCs w:val="18"/>
              </w:rPr>
              <w:t>CD8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99C2CD4" w14:textId="77777777" w:rsidR="008C2902" w:rsidRPr="008C2902" w:rsidRDefault="008C2902" w:rsidP="00011BBC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8C2902">
              <w:rPr>
                <w:color w:val="000000"/>
                <w:sz w:val="18"/>
                <w:szCs w:val="18"/>
              </w:rPr>
              <w:t>GL-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770758B" w14:textId="77777777" w:rsidR="008C2902" w:rsidRPr="008C2902" w:rsidRDefault="008C2902" w:rsidP="00011BBC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8C2902">
              <w:rPr>
                <w:color w:val="000000"/>
                <w:sz w:val="18"/>
                <w:szCs w:val="18"/>
              </w:rPr>
              <w:t>Biolegend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AFCD446" w14:textId="77777777" w:rsidR="008C2902" w:rsidRPr="008C2902" w:rsidRDefault="008C2902" w:rsidP="00011BBC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8C2902">
              <w:rPr>
                <w:color w:val="000000"/>
                <w:sz w:val="18"/>
                <w:szCs w:val="18"/>
              </w:rPr>
              <w:t xml:space="preserve"> 1:8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06854E6" w14:textId="77777777" w:rsidR="008C2902" w:rsidRPr="008C2902" w:rsidRDefault="008C2902" w:rsidP="00011BBC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8C2902">
              <w:rPr>
                <w:color w:val="000000"/>
                <w:sz w:val="18"/>
                <w:szCs w:val="18"/>
              </w:rPr>
              <w:t>Alexa 488</w:t>
            </w:r>
          </w:p>
        </w:tc>
      </w:tr>
      <w:tr w:rsidR="008C2902" w:rsidRPr="008C2902" w14:paraId="5928A7CE" w14:textId="77777777" w:rsidTr="008C2902">
        <w:trPr>
          <w:trHeight w:val="31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29330D3" w14:textId="77777777" w:rsidR="008C2902" w:rsidRPr="008C2902" w:rsidRDefault="008C2902" w:rsidP="00011BBC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8C2902">
              <w:rPr>
                <w:color w:val="000000"/>
                <w:sz w:val="18"/>
                <w:szCs w:val="18"/>
              </w:rPr>
              <w:t>MHCII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3C4F648" w14:textId="77777777" w:rsidR="008C2902" w:rsidRPr="008C2902" w:rsidRDefault="008C2902" w:rsidP="00011BBC">
            <w:pPr>
              <w:spacing w:line="360" w:lineRule="auto"/>
              <w:rPr>
                <w:sz w:val="18"/>
                <w:szCs w:val="18"/>
              </w:rPr>
            </w:pPr>
            <w:r w:rsidRPr="008C2902">
              <w:rPr>
                <w:sz w:val="18"/>
                <w:szCs w:val="18"/>
              </w:rPr>
              <w:t>2G9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628E3BA" w14:textId="77777777" w:rsidR="008C2902" w:rsidRPr="008C2902" w:rsidRDefault="008C2902" w:rsidP="00011BBC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8C2902">
              <w:rPr>
                <w:color w:val="000000"/>
                <w:sz w:val="18"/>
                <w:szCs w:val="18"/>
              </w:rPr>
              <w:t xml:space="preserve">BD </w:t>
            </w:r>
            <w:proofErr w:type="spellStart"/>
            <w:r w:rsidRPr="008C2902">
              <w:rPr>
                <w:color w:val="000000"/>
                <w:sz w:val="18"/>
                <w:szCs w:val="18"/>
              </w:rPr>
              <w:t>Bioscience</w:t>
            </w:r>
            <w:proofErr w:type="spellEnd"/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3A24542" w14:textId="77777777" w:rsidR="008C2902" w:rsidRPr="008C2902" w:rsidRDefault="008C2902" w:rsidP="00011BBC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8C2902">
              <w:rPr>
                <w:color w:val="000000"/>
                <w:sz w:val="18"/>
                <w:szCs w:val="18"/>
              </w:rPr>
              <w:t xml:space="preserve"> 1:5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347EBA9" w14:textId="77777777" w:rsidR="008C2902" w:rsidRPr="008C2902" w:rsidRDefault="008C2902" w:rsidP="00011BBC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8C2902">
              <w:rPr>
                <w:color w:val="000000"/>
                <w:sz w:val="18"/>
                <w:szCs w:val="18"/>
              </w:rPr>
              <w:t>FITC</w:t>
            </w:r>
          </w:p>
        </w:tc>
      </w:tr>
      <w:tr w:rsidR="008C2902" w:rsidRPr="008C2902" w14:paraId="41EE6CDB" w14:textId="77777777" w:rsidTr="008C2902">
        <w:trPr>
          <w:trHeight w:val="315"/>
        </w:trPr>
        <w:tc>
          <w:tcPr>
            <w:tcW w:w="1716" w:type="dxa"/>
            <w:shd w:val="clear" w:color="auto" w:fill="auto"/>
            <w:noWrap/>
            <w:vAlign w:val="bottom"/>
          </w:tcPr>
          <w:p w14:paraId="4434B0C7" w14:textId="1227200B" w:rsidR="008C2902" w:rsidRPr="008C2902" w:rsidRDefault="008C2902" w:rsidP="00011BBC">
            <w:pPr>
              <w:spacing w:line="360" w:lineRule="auto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Propid</w:t>
            </w:r>
            <w:r w:rsidRPr="008C2902">
              <w:rPr>
                <w:color w:val="000000"/>
                <w:sz w:val="18"/>
                <w:szCs w:val="18"/>
              </w:rPr>
              <w:t>i</w:t>
            </w:r>
            <w:r>
              <w:rPr>
                <w:color w:val="000000"/>
                <w:sz w:val="18"/>
                <w:szCs w:val="18"/>
              </w:rPr>
              <w:t>u</w:t>
            </w:r>
            <w:r w:rsidRPr="008C2902">
              <w:rPr>
                <w:color w:val="000000"/>
                <w:sz w:val="18"/>
                <w:szCs w:val="18"/>
              </w:rPr>
              <w:t>m</w:t>
            </w:r>
            <w:proofErr w:type="spellEnd"/>
            <w:r w:rsidRPr="008C2902">
              <w:rPr>
                <w:color w:val="000000"/>
                <w:sz w:val="18"/>
                <w:szCs w:val="18"/>
              </w:rPr>
              <w:t xml:space="preserve"> Iodide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346E9BD5" w14:textId="55534257" w:rsidR="008C2902" w:rsidRPr="008C2902" w:rsidRDefault="008C2902" w:rsidP="00011BBC">
            <w:pPr>
              <w:spacing w:line="360" w:lineRule="auto"/>
              <w:rPr>
                <w:sz w:val="18"/>
                <w:szCs w:val="18"/>
              </w:rPr>
            </w:pPr>
            <w:r w:rsidRPr="008C290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14:paraId="125D168B" w14:textId="7624D5B9" w:rsidR="008C2902" w:rsidRPr="008C2902" w:rsidRDefault="008C2902" w:rsidP="00011BBC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8C2902">
              <w:rPr>
                <w:color w:val="000000"/>
                <w:sz w:val="18"/>
                <w:szCs w:val="18"/>
              </w:rPr>
              <w:t>Sigma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14:paraId="01259775" w14:textId="63FCFAB7" w:rsidR="008C2902" w:rsidRPr="008C2902" w:rsidRDefault="008C2902" w:rsidP="00011BBC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8C2902">
              <w:rPr>
                <w:color w:val="000000"/>
                <w:sz w:val="18"/>
                <w:szCs w:val="18"/>
              </w:rPr>
              <w:t xml:space="preserve"> 1:500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A3016FB" w14:textId="7B2B39E2" w:rsidR="008C2902" w:rsidRPr="008C2902" w:rsidRDefault="008C2902" w:rsidP="00011BBC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8C2902">
              <w:rPr>
                <w:color w:val="000000"/>
                <w:sz w:val="18"/>
                <w:szCs w:val="18"/>
              </w:rPr>
              <w:t> </w:t>
            </w:r>
          </w:p>
        </w:tc>
      </w:tr>
    </w:tbl>
    <w:p w14:paraId="2BE7E018" w14:textId="77777777" w:rsidR="008D1211" w:rsidRDefault="008D1211" w:rsidP="00011BBC">
      <w:pPr>
        <w:spacing w:line="360" w:lineRule="auto"/>
        <w:jc w:val="both"/>
        <w:rPr>
          <w:sz w:val="22"/>
          <w:szCs w:val="22"/>
          <w:lang w:val="en-US"/>
        </w:rPr>
      </w:pPr>
    </w:p>
    <w:p w14:paraId="76702307" w14:textId="77777777" w:rsidR="005E2CCD" w:rsidRDefault="005E2CCD" w:rsidP="00011BBC">
      <w:pPr>
        <w:spacing w:line="360" w:lineRule="auto"/>
        <w:jc w:val="both"/>
        <w:rPr>
          <w:sz w:val="22"/>
          <w:szCs w:val="22"/>
          <w:lang w:val="en-US"/>
        </w:rPr>
      </w:pPr>
    </w:p>
    <w:p w14:paraId="624D1011" w14:textId="11F754E5" w:rsidR="006B70FA" w:rsidRPr="00AB706D" w:rsidRDefault="006B70FA" w:rsidP="005155CE">
      <w:pPr>
        <w:spacing w:line="360" w:lineRule="auto"/>
        <w:rPr>
          <w:sz w:val="22"/>
          <w:szCs w:val="22"/>
          <w:lang w:val="en-US"/>
        </w:rPr>
      </w:pPr>
      <w:bookmarkStart w:id="0" w:name="_GoBack"/>
      <w:bookmarkEnd w:id="0"/>
    </w:p>
    <w:sectPr w:rsidR="006B70FA" w:rsidRPr="00AB706D" w:rsidSect="00053487">
      <w:pgSz w:w="12240" w:h="15840" w:code="1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E15E602A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33D36D15"/>
    <w:multiLevelType w:val="hybridMultilevel"/>
    <w:tmpl w:val="E4C4EFA6"/>
    <w:lvl w:ilvl="0" w:tplc="74AC55D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3487"/>
    <w:rsid w:val="000107E4"/>
    <w:rsid w:val="00011BBC"/>
    <w:rsid w:val="00014598"/>
    <w:rsid w:val="00015D61"/>
    <w:rsid w:val="00021092"/>
    <w:rsid w:val="0002209F"/>
    <w:rsid w:val="000248E9"/>
    <w:rsid w:val="0003402C"/>
    <w:rsid w:val="000354DC"/>
    <w:rsid w:val="00053487"/>
    <w:rsid w:val="00061214"/>
    <w:rsid w:val="00061BF5"/>
    <w:rsid w:val="0006323C"/>
    <w:rsid w:val="00071A0E"/>
    <w:rsid w:val="00090734"/>
    <w:rsid w:val="000A25A3"/>
    <w:rsid w:val="000A2749"/>
    <w:rsid w:val="000B1E13"/>
    <w:rsid w:val="000C00FE"/>
    <w:rsid w:val="000C3506"/>
    <w:rsid w:val="000C350D"/>
    <w:rsid w:val="000C6587"/>
    <w:rsid w:val="000D01C7"/>
    <w:rsid w:val="000D3AA8"/>
    <w:rsid w:val="000E02BB"/>
    <w:rsid w:val="000F4CA7"/>
    <w:rsid w:val="000F6450"/>
    <w:rsid w:val="00100FB9"/>
    <w:rsid w:val="00105B97"/>
    <w:rsid w:val="00121BEF"/>
    <w:rsid w:val="00141112"/>
    <w:rsid w:val="00147E82"/>
    <w:rsid w:val="00152409"/>
    <w:rsid w:val="00162C9F"/>
    <w:rsid w:val="00163BEA"/>
    <w:rsid w:val="0017169A"/>
    <w:rsid w:val="001738A5"/>
    <w:rsid w:val="00176028"/>
    <w:rsid w:val="00182365"/>
    <w:rsid w:val="00183EDF"/>
    <w:rsid w:val="00192748"/>
    <w:rsid w:val="001A37B6"/>
    <w:rsid w:val="001A3F2F"/>
    <w:rsid w:val="001B1DEE"/>
    <w:rsid w:val="001B29B7"/>
    <w:rsid w:val="001B33BF"/>
    <w:rsid w:val="001B691A"/>
    <w:rsid w:val="001C53B2"/>
    <w:rsid w:val="001C6CFE"/>
    <w:rsid w:val="001D638C"/>
    <w:rsid w:val="001E40D7"/>
    <w:rsid w:val="001E562D"/>
    <w:rsid w:val="001E761A"/>
    <w:rsid w:val="001F4BEC"/>
    <w:rsid w:val="001F68D6"/>
    <w:rsid w:val="00206BA9"/>
    <w:rsid w:val="00210F51"/>
    <w:rsid w:val="00214072"/>
    <w:rsid w:val="00217D00"/>
    <w:rsid w:val="00231262"/>
    <w:rsid w:val="00243FCD"/>
    <w:rsid w:val="00257162"/>
    <w:rsid w:val="00264667"/>
    <w:rsid w:val="00265ABF"/>
    <w:rsid w:val="002743C0"/>
    <w:rsid w:val="00285558"/>
    <w:rsid w:val="00292A52"/>
    <w:rsid w:val="002931A4"/>
    <w:rsid w:val="002A51CD"/>
    <w:rsid w:val="002A6267"/>
    <w:rsid w:val="002C3E7D"/>
    <w:rsid w:val="002C4D9D"/>
    <w:rsid w:val="002C70AA"/>
    <w:rsid w:val="002D711C"/>
    <w:rsid w:val="002D735D"/>
    <w:rsid w:val="002D73BA"/>
    <w:rsid w:val="002D7E8D"/>
    <w:rsid w:val="002E4AE7"/>
    <w:rsid w:val="002E6A86"/>
    <w:rsid w:val="002F245C"/>
    <w:rsid w:val="002F6F97"/>
    <w:rsid w:val="00302B03"/>
    <w:rsid w:val="00316816"/>
    <w:rsid w:val="00317AB0"/>
    <w:rsid w:val="00332401"/>
    <w:rsid w:val="00333379"/>
    <w:rsid w:val="003347C4"/>
    <w:rsid w:val="003356D2"/>
    <w:rsid w:val="00340735"/>
    <w:rsid w:val="00341958"/>
    <w:rsid w:val="003443B4"/>
    <w:rsid w:val="00351C8D"/>
    <w:rsid w:val="00352A89"/>
    <w:rsid w:val="003606FE"/>
    <w:rsid w:val="003650A4"/>
    <w:rsid w:val="00371FFD"/>
    <w:rsid w:val="00381275"/>
    <w:rsid w:val="003814FA"/>
    <w:rsid w:val="00391138"/>
    <w:rsid w:val="00396572"/>
    <w:rsid w:val="003B4216"/>
    <w:rsid w:val="003D02BD"/>
    <w:rsid w:val="003D7A59"/>
    <w:rsid w:val="003E12C1"/>
    <w:rsid w:val="003E1B3F"/>
    <w:rsid w:val="003F2875"/>
    <w:rsid w:val="003F2E31"/>
    <w:rsid w:val="003F355D"/>
    <w:rsid w:val="003F5E3F"/>
    <w:rsid w:val="003F76BC"/>
    <w:rsid w:val="00406B09"/>
    <w:rsid w:val="0041398B"/>
    <w:rsid w:val="004154D9"/>
    <w:rsid w:val="00417080"/>
    <w:rsid w:val="00456028"/>
    <w:rsid w:val="00461C99"/>
    <w:rsid w:val="00463B65"/>
    <w:rsid w:val="00464968"/>
    <w:rsid w:val="00464B4F"/>
    <w:rsid w:val="004673BA"/>
    <w:rsid w:val="00470392"/>
    <w:rsid w:val="00474C90"/>
    <w:rsid w:val="0048285D"/>
    <w:rsid w:val="00485ECF"/>
    <w:rsid w:val="00491D27"/>
    <w:rsid w:val="00495A29"/>
    <w:rsid w:val="004B06BE"/>
    <w:rsid w:val="004E07C4"/>
    <w:rsid w:val="004E7780"/>
    <w:rsid w:val="004F0C56"/>
    <w:rsid w:val="004F1F62"/>
    <w:rsid w:val="005023BD"/>
    <w:rsid w:val="00503502"/>
    <w:rsid w:val="00506848"/>
    <w:rsid w:val="00510073"/>
    <w:rsid w:val="005155CE"/>
    <w:rsid w:val="0052656D"/>
    <w:rsid w:val="005366FD"/>
    <w:rsid w:val="00562BFB"/>
    <w:rsid w:val="00587592"/>
    <w:rsid w:val="00595ECC"/>
    <w:rsid w:val="00597FEE"/>
    <w:rsid w:val="005A2626"/>
    <w:rsid w:val="005A6F34"/>
    <w:rsid w:val="005A735B"/>
    <w:rsid w:val="005B24BD"/>
    <w:rsid w:val="005B73AE"/>
    <w:rsid w:val="005D01EA"/>
    <w:rsid w:val="005D6083"/>
    <w:rsid w:val="005E159E"/>
    <w:rsid w:val="005E2CCD"/>
    <w:rsid w:val="005E4A73"/>
    <w:rsid w:val="005F5FF8"/>
    <w:rsid w:val="00603740"/>
    <w:rsid w:val="00605C0B"/>
    <w:rsid w:val="006176DE"/>
    <w:rsid w:val="0062434D"/>
    <w:rsid w:val="00625C7C"/>
    <w:rsid w:val="00633C58"/>
    <w:rsid w:val="0063716E"/>
    <w:rsid w:val="0064211C"/>
    <w:rsid w:val="00643C8B"/>
    <w:rsid w:val="00646E3E"/>
    <w:rsid w:val="00646F36"/>
    <w:rsid w:val="0065196D"/>
    <w:rsid w:val="00670FAB"/>
    <w:rsid w:val="00674C46"/>
    <w:rsid w:val="006768E2"/>
    <w:rsid w:val="00676B03"/>
    <w:rsid w:val="00694424"/>
    <w:rsid w:val="006B4D80"/>
    <w:rsid w:val="006B70FA"/>
    <w:rsid w:val="006B796A"/>
    <w:rsid w:val="006C2B56"/>
    <w:rsid w:val="006D02F8"/>
    <w:rsid w:val="006D2EB5"/>
    <w:rsid w:val="006E1048"/>
    <w:rsid w:val="006F0884"/>
    <w:rsid w:val="00711143"/>
    <w:rsid w:val="00711BF4"/>
    <w:rsid w:val="00712FD3"/>
    <w:rsid w:val="00714231"/>
    <w:rsid w:val="00716AC3"/>
    <w:rsid w:val="00725985"/>
    <w:rsid w:val="0073342F"/>
    <w:rsid w:val="00741E3B"/>
    <w:rsid w:val="00746FE3"/>
    <w:rsid w:val="00747A34"/>
    <w:rsid w:val="00754603"/>
    <w:rsid w:val="00755684"/>
    <w:rsid w:val="00760990"/>
    <w:rsid w:val="007712C6"/>
    <w:rsid w:val="0078395B"/>
    <w:rsid w:val="0078545E"/>
    <w:rsid w:val="00797A97"/>
    <w:rsid w:val="007A54BB"/>
    <w:rsid w:val="007B1021"/>
    <w:rsid w:val="007B3651"/>
    <w:rsid w:val="007C4B77"/>
    <w:rsid w:val="007C6192"/>
    <w:rsid w:val="007D0849"/>
    <w:rsid w:val="007D4473"/>
    <w:rsid w:val="007D7ED0"/>
    <w:rsid w:val="007E1904"/>
    <w:rsid w:val="007F1679"/>
    <w:rsid w:val="007F51B3"/>
    <w:rsid w:val="008058D0"/>
    <w:rsid w:val="00817A5F"/>
    <w:rsid w:val="00822A40"/>
    <w:rsid w:val="008325E8"/>
    <w:rsid w:val="00835838"/>
    <w:rsid w:val="00843967"/>
    <w:rsid w:val="008443BC"/>
    <w:rsid w:val="008534FB"/>
    <w:rsid w:val="00854977"/>
    <w:rsid w:val="00855128"/>
    <w:rsid w:val="008560A0"/>
    <w:rsid w:val="00870FE5"/>
    <w:rsid w:val="00871FAF"/>
    <w:rsid w:val="0088212C"/>
    <w:rsid w:val="00883E22"/>
    <w:rsid w:val="00884273"/>
    <w:rsid w:val="008A67EB"/>
    <w:rsid w:val="008B081E"/>
    <w:rsid w:val="008C2902"/>
    <w:rsid w:val="008C7BFE"/>
    <w:rsid w:val="008D03AB"/>
    <w:rsid w:val="008D1211"/>
    <w:rsid w:val="008D375D"/>
    <w:rsid w:val="008D4A57"/>
    <w:rsid w:val="008E2EBC"/>
    <w:rsid w:val="008E6294"/>
    <w:rsid w:val="008F439C"/>
    <w:rsid w:val="008F758D"/>
    <w:rsid w:val="0091540A"/>
    <w:rsid w:val="00916117"/>
    <w:rsid w:val="00920693"/>
    <w:rsid w:val="00923CE4"/>
    <w:rsid w:val="00932566"/>
    <w:rsid w:val="00942FF8"/>
    <w:rsid w:val="0095022D"/>
    <w:rsid w:val="0095309B"/>
    <w:rsid w:val="00955379"/>
    <w:rsid w:val="00956F96"/>
    <w:rsid w:val="00963698"/>
    <w:rsid w:val="009642D2"/>
    <w:rsid w:val="009676BF"/>
    <w:rsid w:val="0097009F"/>
    <w:rsid w:val="009750EC"/>
    <w:rsid w:val="009861E8"/>
    <w:rsid w:val="009913B2"/>
    <w:rsid w:val="009914E3"/>
    <w:rsid w:val="009A14DA"/>
    <w:rsid w:val="009A2CB3"/>
    <w:rsid w:val="009B281C"/>
    <w:rsid w:val="009C120B"/>
    <w:rsid w:val="009D08D3"/>
    <w:rsid w:val="009D1604"/>
    <w:rsid w:val="009D1676"/>
    <w:rsid w:val="009E0586"/>
    <w:rsid w:val="009E4178"/>
    <w:rsid w:val="009F59C7"/>
    <w:rsid w:val="00A00877"/>
    <w:rsid w:val="00A033FC"/>
    <w:rsid w:val="00A134D8"/>
    <w:rsid w:val="00A148E4"/>
    <w:rsid w:val="00A15987"/>
    <w:rsid w:val="00A27605"/>
    <w:rsid w:val="00A3216D"/>
    <w:rsid w:val="00A370D0"/>
    <w:rsid w:val="00A37337"/>
    <w:rsid w:val="00A40125"/>
    <w:rsid w:val="00A4056E"/>
    <w:rsid w:val="00A446FE"/>
    <w:rsid w:val="00A460A0"/>
    <w:rsid w:val="00A46A9B"/>
    <w:rsid w:val="00A52A70"/>
    <w:rsid w:val="00A5700D"/>
    <w:rsid w:val="00A576DE"/>
    <w:rsid w:val="00A718B1"/>
    <w:rsid w:val="00A81C61"/>
    <w:rsid w:val="00A849D5"/>
    <w:rsid w:val="00A876EE"/>
    <w:rsid w:val="00A91A01"/>
    <w:rsid w:val="00A93B30"/>
    <w:rsid w:val="00AA18A2"/>
    <w:rsid w:val="00AB4774"/>
    <w:rsid w:val="00AB706D"/>
    <w:rsid w:val="00AC0038"/>
    <w:rsid w:val="00AE0936"/>
    <w:rsid w:val="00AE0FDF"/>
    <w:rsid w:val="00AE2CF0"/>
    <w:rsid w:val="00AE358D"/>
    <w:rsid w:val="00AE41B7"/>
    <w:rsid w:val="00AF44C0"/>
    <w:rsid w:val="00AF7F12"/>
    <w:rsid w:val="00B05C80"/>
    <w:rsid w:val="00B102A0"/>
    <w:rsid w:val="00B11E0D"/>
    <w:rsid w:val="00B14C9F"/>
    <w:rsid w:val="00B23A83"/>
    <w:rsid w:val="00B33BDE"/>
    <w:rsid w:val="00B449E9"/>
    <w:rsid w:val="00B46385"/>
    <w:rsid w:val="00B47775"/>
    <w:rsid w:val="00B6330E"/>
    <w:rsid w:val="00B677F7"/>
    <w:rsid w:val="00B73957"/>
    <w:rsid w:val="00B855ED"/>
    <w:rsid w:val="00B93C4A"/>
    <w:rsid w:val="00B9506F"/>
    <w:rsid w:val="00B971EB"/>
    <w:rsid w:val="00BA0F82"/>
    <w:rsid w:val="00BA50AC"/>
    <w:rsid w:val="00BB4A7A"/>
    <w:rsid w:val="00BB63BC"/>
    <w:rsid w:val="00BB68E7"/>
    <w:rsid w:val="00BC7021"/>
    <w:rsid w:val="00BD101F"/>
    <w:rsid w:val="00C026F3"/>
    <w:rsid w:val="00C04337"/>
    <w:rsid w:val="00C046A6"/>
    <w:rsid w:val="00C12373"/>
    <w:rsid w:val="00C12A54"/>
    <w:rsid w:val="00C1748A"/>
    <w:rsid w:val="00C2039F"/>
    <w:rsid w:val="00C30BE1"/>
    <w:rsid w:val="00C32B7A"/>
    <w:rsid w:val="00C33FE9"/>
    <w:rsid w:val="00C42EB4"/>
    <w:rsid w:val="00C45982"/>
    <w:rsid w:val="00C51CDC"/>
    <w:rsid w:val="00C55866"/>
    <w:rsid w:val="00C57ED2"/>
    <w:rsid w:val="00C60221"/>
    <w:rsid w:val="00C613C2"/>
    <w:rsid w:val="00C62060"/>
    <w:rsid w:val="00C64051"/>
    <w:rsid w:val="00C779BE"/>
    <w:rsid w:val="00C826A3"/>
    <w:rsid w:val="00C82A62"/>
    <w:rsid w:val="00CA4E94"/>
    <w:rsid w:val="00CB56A2"/>
    <w:rsid w:val="00CB78C4"/>
    <w:rsid w:val="00D122FA"/>
    <w:rsid w:val="00D161F4"/>
    <w:rsid w:val="00D21570"/>
    <w:rsid w:val="00D2535A"/>
    <w:rsid w:val="00D41A8D"/>
    <w:rsid w:val="00D41C30"/>
    <w:rsid w:val="00D51046"/>
    <w:rsid w:val="00D62843"/>
    <w:rsid w:val="00D62FEF"/>
    <w:rsid w:val="00D6699F"/>
    <w:rsid w:val="00D703E9"/>
    <w:rsid w:val="00D72187"/>
    <w:rsid w:val="00D74742"/>
    <w:rsid w:val="00D80208"/>
    <w:rsid w:val="00DA111E"/>
    <w:rsid w:val="00DA4C91"/>
    <w:rsid w:val="00DA5AF4"/>
    <w:rsid w:val="00DC04D3"/>
    <w:rsid w:val="00DC64E0"/>
    <w:rsid w:val="00DD0715"/>
    <w:rsid w:val="00DD3423"/>
    <w:rsid w:val="00DD3D66"/>
    <w:rsid w:val="00DD78A0"/>
    <w:rsid w:val="00DE3EE4"/>
    <w:rsid w:val="00DE5A40"/>
    <w:rsid w:val="00DE6836"/>
    <w:rsid w:val="00DF1901"/>
    <w:rsid w:val="00DF201D"/>
    <w:rsid w:val="00DF338B"/>
    <w:rsid w:val="00DF4114"/>
    <w:rsid w:val="00DF4871"/>
    <w:rsid w:val="00DF6271"/>
    <w:rsid w:val="00E0317F"/>
    <w:rsid w:val="00E075D7"/>
    <w:rsid w:val="00E12259"/>
    <w:rsid w:val="00E12EDB"/>
    <w:rsid w:val="00E21239"/>
    <w:rsid w:val="00E24A0B"/>
    <w:rsid w:val="00E27A0B"/>
    <w:rsid w:val="00E43B72"/>
    <w:rsid w:val="00E52151"/>
    <w:rsid w:val="00E61C3C"/>
    <w:rsid w:val="00E62033"/>
    <w:rsid w:val="00E81515"/>
    <w:rsid w:val="00E97237"/>
    <w:rsid w:val="00EB1DFE"/>
    <w:rsid w:val="00EB6EA7"/>
    <w:rsid w:val="00EB78D5"/>
    <w:rsid w:val="00EC0F92"/>
    <w:rsid w:val="00EC5E6D"/>
    <w:rsid w:val="00EE1FFD"/>
    <w:rsid w:val="00EE4F0F"/>
    <w:rsid w:val="00EE605F"/>
    <w:rsid w:val="00F13081"/>
    <w:rsid w:val="00F14F4F"/>
    <w:rsid w:val="00F41F90"/>
    <w:rsid w:val="00F4704C"/>
    <w:rsid w:val="00F475D9"/>
    <w:rsid w:val="00F52B7F"/>
    <w:rsid w:val="00F60BFE"/>
    <w:rsid w:val="00F66220"/>
    <w:rsid w:val="00F81CD5"/>
    <w:rsid w:val="00F83E1F"/>
    <w:rsid w:val="00F861A4"/>
    <w:rsid w:val="00F925BE"/>
    <w:rsid w:val="00F969B9"/>
    <w:rsid w:val="00F97B9B"/>
    <w:rsid w:val="00F97D6D"/>
    <w:rsid w:val="00FA6300"/>
    <w:rsid w:val="00FB01F8"/>
    <w:rsid w:val="00FB129E"/>
    <w:rsid w:val="00FB6375"/>
    <w:rsid w:val="00FC173F"/>
    <w:rsid w:val="00FC23A1"/>
    <w:rsid w:val="00FD40CC"/>
    <w:rsid w:val="00FE23FA"/>
    <w:rsid w:val="00FF4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78A5C0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Normal (Web)" w:uiPriority="99"/>
    <w:lsdException w:name="Balloon Text" w:semiHidden="0" w:unhideWhenUsed="0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Aufzhlungszeichen">
    <w:name w:val="List Bullet"/>
    <w:basedOn w:val="Standard"/>
    <w:rsid w:val="0002209F"/>
    <w:pPr>
      <w:numPr>
        <w:numId w:val="1"/>
      </w:numPr>
      <w:contextualSpacing/>
    </w:pPr>
  </w:style>
  <w:style w:type="paragraph" w:styleId="Sprechblasentext">
    <w:name w:val="Balloon Text"/>
    <w:basedOn w:val="Standard"/>
    <w:link w:val="SprechblasentextZchn"/>
    <w:rsid w:val="008E2EBC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8E2EBC"/>
    <w:rPr>
      <w:rFonts w:ascii="Tahoma" w:hAnsi="Tahoma" w:cs="Tahoma"/>
      <w:sz w:val="16"/>
      <w:szCs w:val="16"/>
    </w:rPr>
  </w:style>
  <w:style w:type="character" w:styleId="Platzhaltertext">
    <w:name w:val="Placeholder Text"/>
    <w:basedOn w:val="Absatz-Standardschriftart"/>
    <w:uiPriority w:val="99"/>
    <w:semiHidden/>
    <w:rsid w:val="00587592"/>
    <w:rPr>
      <w:color w:val="808080"/>
    </w:rPr>
  </w:style>
  <w:style w:type="paragraph" w:styleId="Listenabsatz">
    <w:name w:val="List Paragraph"/>
    <w:basedOn w:val="Standard"/>
    <w:uiPriority w:val="34"/>
    <w:qFormat/>
    <w:rsid w:val="00B855ED"/>
    <w:pPr>
      <w:ind w:left="720"/>
      <w:contextualSpacing/>
    </w:pPr>
  </w:style>
  <w:style w:type="paragraph" w:styleId="StandardWeb">
    <w:name w:val="Normal (Web)"/>
    <w:basedOn w:val="Standard"/>
    <w:uiPriority w:val="99"/>
    <w:semiHidden/>
    <w:unhideWhenUsed/>
    <w:rsid w:val="00141112"/>
    <w:pPr>
      <w:spacing w:before="100" w:beforeAutospacing="1" w:after="100" w:afterAutospacing="1"/>
    </w:pPr>
  </w:style>
  <w:style w:type="character" w:styleId="Hyperlink">
    <w:name w:val="Hyperlink"/>
    <w:basedOn w:val="Absatz-Standardschriftart"/>
    <w:unhideWhenUsed/>
    <w:rsid w:val="003606F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Normal (Web)" w:uiPriority="99"/>
    <w:lsdException w:name="Balloon Text" w:semiHidden="0" w:unhideWhenUsed="0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Aufzhlungszeichen">
    <w:name w:val="List Bullet"/>
    <w:basedOn w:val="Standard"/>
    <w:rsid w:val="0002209F"/>
    <w:pPr>
      <w:numPr>
        <w:numId w:val="1"/>
      </w:numPr>
      <w:contextualSpacing/>
    </w:pPr>
  </w:style>
  <w:style w:type="paragraph" w:styleId="Sprechblasentext">
    <w:name w:val="Balloon Text"/>
    <w:basedOn w:val="Standard"/>
    <w:link w:val="SprechblasentextZchn"/>
    <w:rsid w:val="008E2EBC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8E2EBC"/>
    <w:rPr>
      <w:rFonts w:ascii="Tahoma" w:hAnsi="Tahoma" w:cs="Tahoma"/>
      <w:sz w:val="16"/>
      <w:szCs w:val="16"/>
    </w:rPr>
  </w:style>
  <w:style w:type="character" w:styleId="Platzhaltertext">
    <w:name w:val="Placeholder Text"/>
    <w:basedOn w:val="Absatz-Standardschriftart"/>
    <w:uiPriority w:val="99"/>
    <w:semiHidden/>
    <w:rsid w:val="00587592"/>
    <w:rPr>
      <w:color w:val="808080"/>
    </w:rPr>
  </w:style>
  <w:style w:type="paragraph" w:styleId="Listenabsatz">
    <w:name w:val="List Paragraph"/>
    <w:basedOn w:val="Standard"/>
    <w:uiPriority w:val="34"/>
    <w:qFormat/>
    <w:rsid w:val="00B855ED"/>
    <w:pPr>
      <w:ind w:left="720"/>
      <w:contextualSpacing/>
    </w:pPr>
  </w:style>
  <w:style w:type="paragraph" w:styleId="StandardWeb">
    <w:name w:val="Normal (Web)"/>
    <w:basedOn w:val="Standard"/>
    <w:uiPriority w:val="99"/>
    <w:semiHidden/>
    <w:unhideWhenUsed/>
    <w:rsid w:val="00141112"/>
    <w:pPr>
      <w:spacing w:before="100" w:beforeAutospacing="1" w:after="100" w:afterAutospacing="1"/>
    </w:pPr>
  </w:style>
  <w:style w:type="character" w:styleId="Hyperlink">
    <w:name w:val="Hyperlink"/>
    <w:basedOn w:val="Absatz-Standardschriftart"/>
    <w:unhideWhenUsed/>
    <w:rsid w:val="003606F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466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8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3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2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2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E7F546E-DAF4-4734-9B97-2199D620C8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5F78D708.dotm</Template>
  <TotalTime>0</TotalTime>
  <Pages>1</Pages>
  <Words>64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Magdeburg A.ö.R.</Company>
  <LinksUpToDate>false</LinksUpToDate>
  <CharactersWithSpaces>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üller, Andreas</dc:creator>
  <cp:lastModifiedBy>Müller, Andreas</cp:lastModifiedBy>
  <cp:revision>2</cp:revision>
  <cp:lastPrinted>2017-03-01T08:14:00Z</cp:lastPrinted>
  <dcterms:created xsi:type="dcterms:W3CDTF">2018-10-08T08:45:00Z</dcterms:created>
  <dcterms:modified xsi:type="dcterms:W3CDTF">2018-10-08T08:45:00Z</dcterms:modified>
</cp:coreProperties>
</file>